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UPPORTING INFORMATION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METHODS S1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Sequence of primers used for DNA amplification of </w:t>
      </w:r>
      <w:r>
        <w:rPr>
          <w:i/>
          <w:lang w:val="en-US"/>
        </w:rPr>
        <w:t>KRS</w:t>
      </w:r>
      <w:r>
        <w:rPr>
          <w:lang w:val="en-US"/>
        </w:rPr>
        <w:t xml:space="preserve"> and </w:t>
      </w:r>
      <w:r>
        <w:rPr>
          <w:i/>
          <w:lang w:val="en-US"/>
        </w:rPr>
        <w:t>MRS</w:t>
      </w:r>
      <w:r>
        <w:rPr>
          <w:lang w:val="en-US"/>
        </w:rPr>
        <w:t xml:space="preserve"> of Entamoeba species: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KRSdegF, 5'-ATGKCWAARMAACTCTTCCTC;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KRSdegR, 5'-TTATCTRACKGTTCCATCAAYAA;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MRSF, 5'-ATGGCTACTCAAGTTAAACCATC;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MRSdegR, 5'-TYATCTRACRGTTCCATCAACWAC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Sequence of primers used for cloning </w:t>
      </w:r>
      <w:r>
        <w:rPr>
          <w:i/>
          <w:lang w:val="en-US"/>
        </w:rPr>
        <w:t>E. histolytica KRS</w:t>
      </w:r>
      <w:r>
        <w:rPr>
          <w:lang w:val="en-US"/>
        </w:rPr>
        <w:t xml:space="preserve"> gene: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hKRSPETF,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5'-GACGACGACAAGATGTCTAAACAACTCTTCCTCAATAGA;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hKRSPETR,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5'-GAGGAGAAGCCCGGTTTATCTAACGGTTCCATCAACAACTTCATC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equence of primers used for qRT-PCR: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hKRSF, 5’- GAGGATGGGGACTTGGAATAG;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hKRSR 5’- CTGGTCTCATAGTTGGGAATAAAA;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hMRSF 5’-GTAATGCCCCTGGTGCTCGTG;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hMRSR 5’-TGGCCATTCATATTTACTCATTGTTTCAT;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hTRSF 5’-ATTTGGACGGAACTGCTACTGGAGA;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hTRSR 5’-CTGGCGAAAGAACATGGAAGAAGAAAAC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 xml:space="preserve">Castro et al. Supporting Information (Methods)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1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2:20:00Z</dcterms:created>
  <dc:creator>fmiro</dc:creator>
  <dc:description/>
  <dc:language>en-US</dc:language>
  <cp:lastModifiedBy>Usuario de Windows</cp:lastModifiedBy>
  <dcterms:modified xsi:type="dcterms:W3CDTF">2011-10-11T12:20:00Z</dcterms:modified>
  <cp:revision>2</cp:revision>
  <dc:subject/>
  <dc:title>SUPPORTING INFORMATION</dc:title>
</cp:coreProperties>
</file>